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legend"/>
        <w:numPr>
          <w:ilvl w:val="0"/>
          <w:numId w:val="0"/>
        </w:numPr>
        <w:ind w:left="-180" w:hanging="0"/>
        <w:outlineLvl w:val="0"/>
        <w:rPr/>
      </w:pPr>
      <w:r>
        <w:rPr/>
        <w:t>Supporting Table S2: The genes and the primer sequences used in single embryo PCR .</w:t>
      </w:r>
    </w:p>
    <w:p>
      <w:pPr>
        <w:pStyle w:val="Normal"/>
        <w:ind w:left="-180" w:hanging="0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1600</wp:posOffset>
                </wp:positionV>
                <wp:extent cx="4695190" cy="5026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190" cy="5026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7"/>
                              <w:gridCol w:w="576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ligo Name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p1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ATTACACATGCT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p1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TATCCTGACACTC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1929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GTCTACAATGCAG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1929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ACCAAGCTACTAG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631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ATCAAACAGCTT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631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TTACACTCCTAG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3225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CTCAAGAAGAT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3225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GGTTATGATCTC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634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CTCCATTCGATG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634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CTCTGCAGATTCTT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3702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GATAGGTCCTCAA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3702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AGCTCACCGAGCAT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et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ATGCCGACTAATGC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et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TCCGCTTAGCGAA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429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ATCTCAAGGAC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429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TCGTCCGTGTAGT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431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AGCAATCGAGTCCA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431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TCCCAATTCTCGA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436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TGGCGGAAATATGC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5436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TCAGCCGAAAAG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2677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CACATTTCTGAA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12677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GTTGAGTCAATAT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af4 3'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CTACATAAAGGTC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af4 3'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0" w:name="RANGE!C25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GCTCCGAATTTAACAC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af4 5'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TATCTGAAACTGA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af4 5'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CTAGATGGCCCTA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3652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ACTAGATGTTCGA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3652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AATCACTAAACGAG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ps1F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CTGTCAACAAGCA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ps1R</w:t>
                                  </w:r>
                                </w:p>
                              </w:tc>
                              <w:tc>
                                <w:tcPr>
                                  <w:tcW w:w="57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AGTCATCGAAATCG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7pt;height:395.75pt;mso-wrap-distance-left:0pt;mso-wrap-distance-right:9pt;mso-wrap-distance-top:0pt;mso-wrap-distance-bottom:0pt;margin-top:10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7"/>
                        <w:gridCol w:w="576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ligo Name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p1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ATTACACATGCTCC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p1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TATCCTGACACTCG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1929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GTCTACAATGCAG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1929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ACCAAGCTACTAGTG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631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AATCAAACAGCTTCA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631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TTACACTCCTAGTG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3225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CTCAAGAAGATCCT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3225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GGTTATGATCTCCT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634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TCTCCATTCGATGGA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634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CTCTGCAGATTCTTG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3702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GATAGGTCCTCAACA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3702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AGCTCACCGAGCATAT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et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ATGCCGACTAATGCC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et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TCCGCTTAGCGAATC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429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ATCTCAAGGACGAG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429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GTCGTCCGTGTAGTA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431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GCAATCGAGTCCAAG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431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TCCCAATTCTCGATG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436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TGGCGGAAATATGCC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5436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CTCAGCCGAAAAGTCT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2677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CACATTTCTGAAGA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12677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GTTGAGTCAATATCG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f4 3'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CTACATAAAGGTCCT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f4 3'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bookmarkStart w:id="1" w:name="RANGE!C25"/>
                            <w:r>
                              <w:rPr>
                                <w:sz w:val="20"/>
                                <w:szCs w:val="20"/>
                              </w:rPr>
                              <w:t>GCTGCTCCGAATTTAACAC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f4 5'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TATCTGAAACTGAG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f4 5'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CTAGATGGCCCTAT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3652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ACTAGATGTTCGAGG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3652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AATCACTAAACGAGG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ps1F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CTGTCAACAAGCACT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ps1R</w:t>
                            </w:r>
                          </w:p>
                        </w:tc>
                        <w:tc>
                          <w:tcPr>
                            <w:tcW w:w="57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AGTCATCGAAATCG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-Forward primer</w:t>
      </w:r>
    </w:p>
    <w:p>
      <w:pPr>
        <w:pStyle w:val="Normal"/>
        <w:rPr/>
      </w:pPr>
      <w:r>
        <w:rPr/>
        <w:t>R-Reverse primer</w:t>
      </w:r>
    </w:p>
    <w:p>
      <w:pPr>
        <w:pStyle w:val="Normal"/>
        <w:ind w:left="-18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gurelegendChar">
    <w:name w:val="figurelegend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legend">
    <w:name w:val="figurelegend"/>
    <w:basedOn w:val="Normal"/>
    <w:qFormat/>
    <w:pPr>
      <w:spacing w:lineRule="auto" w:line="360"/>
      <w:ind w:left="-180" w:hanging="0"/>
      <w:jc w:val="both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04:14:00Z</dcterms:created>
  <dc:creator>Sam Jacob Mathew</dc:creator>
  <dc:description/>
  <cp:keywords/>
  <dc:language>en-US</dc:language>
  <cp:lastModifiedBy>Sam Jacob Mathew</cp:lastModifiedBy>
  <dcterms:modified xsi:type="dcterms:W3CDTF">2009-08-28T22:05:00Z</dcterms:modified>
  <cp:revision>6</cp:revision>
  <dc:subject/>
  <dc:title>Drosdel P element stocks</dc:title>
</cp:coreProperties>
</file>